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EF57F" w14:textId="515EF4B4" w:rsidR="00CF079F" w:rsidRDefault="0003738C" w:rsidP="0003738C">
      <w:pPr>
        <w:rPr>
          <w:b/>
          <w:bCs/>
        </w:rPr>
      </w:pPr>
      <w:r w:rsidRPr="0003738C">
        <w:rPr>
          <w:b/>
          <w:bCs/>
        </w:rPr>
        <w:t xml:space="preserve">Standards for Reporting Qualitative Research (SRQR)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843"/>
        <w:gridCol w:w="4678"/>
        <w:gridCol w:w="1791"/>
      </w:tblGrid>
      <w:tr w:rsidR="0003738C" w14:paraId="749FF9CE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595CF557" w14:textId="7AAB66AA" w:rsidR="0003738C" w:rsidRPr="00941495" w:rsidRDefault="0003738C" w:rsidP="0003738C">
            <w:pPr>
              <w:rPr>
                <w:b/>
                <w:bCs/>
                <w:color w:val="FFFFFF" w:themeColor="background1"/>
              </w:rPr>
            </w:pPr>
            <w:r w:rsidRPr="00941495">
              <w:rPr>
                <w:b/>
                <w:bCs/>
                <w:color w:val="FFFFFF" w:themeColor="background1"/>
              </w:rPr>
              <w:t>No.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5E3CFF0B" w14:textId="23A7AE85" w:rsidR="0003738C" w:rsidRPr="00941495" w:rsidRDefault="0003738C" w:rsidP="0003738C">
            <w:pPr>
              <w:rPr>
                <w:b/>
                <w:bCs/>
                <w:color w:val="FFFFFF" w:themeColor="background1"/>
              </w:rPr>
            </w:pPr>
            <w:r w:rsidRPr="00941495">
              <w:rPr>
                <w:b/>
                <w:bCs/>
                <w:color w:val="FFFFFF" w:themeColor="background1"/>
              </w:rPr>
              <w:t>Topic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65112D2C" w14:textId="48763CF6" w:rsidR="0003738C" w:rsidRPr="00941495" w:rsidRDefault="0003738C" w:rsidP="0003738C">
            <w:pPr>
              <w:rPr>
                <w:b/>
                <w:bCs/>
                <w:color w:val="FFFFFF" w:themeColor="background1"/>
              </w:rPr>
            </w:pPr>
            <w:r w:rsidRPr="00941495">
              <w:rPr>
                <w:b/>
                <w:bCs/>
                <w:color w:val="FFFFFF" w:themeColor="background1"/>
              </w:rPr>
              <w:t>Item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50F2B252" w14:textId="77777777" w:rsidR="007A7C80" w:rsidRPr="00941495" w:rsidRDefault="007A7C80" w:rsidP="0003738C">
            <w:pPr>
              <w:rPr>
                <w:b/>
                <w:bCs/>
                <w:color w:val="FFFFFF" w:themeColor="background1"/>
              </w:rPr>
            </w:pPr>
            <w:r w:rsidRPr="00941495">
              <w:rPr>
                <w:b/>
                <w:bCs/>
                <w:color w:val="FFFFFF" w:themeColor="background1"/>
              </w:rPr>
              <w:t>Section/</w:t>
            </w:r>
          </w:p>
          <w:p w14:paraId="5EFEEB91" w14:textId="48D93C7F" w:rsidR="0003738C" w:rsidRPr="00941495" w:rsidRDefault="0003738C" w:rsidP="0003738C">
            <w:pPr>
              <w:rPr>
                <w:b/>
                <w:bCs/>
                <w:color w:val="FFFFFF" w:themeColor="background1"/>
              </w:rPr>
            </w:pPr>
            <w:r w:rsidRPr="00941495">
              <w:rPr>
                <w:b/>
                <w:bCs/>
                <w:color w:val="FFFFFF" w:themeColor="background1"/>
              </w:rPr>
              <w:t xml:space="preserve">Page Number </w:t>
            </w:r>
          </w:p>
        </w:tc>
      </w:tr>
      <w:tr w:rsidR="0003738C" w14:paraId="1C29AA80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3F55C3" w14:textId="77777777" w:rsidR="0003738C" w:rsidRPr="00625957" w:rsidRDefault="0003738C" w:rsidP="0003738C">
            <w:pPr>
              <w:rPr>
                <w:b/>
                <w:bCs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C9F27A" w14:textId="08178CD2" w:rsidR="0003738C" w:rsidRPr="00625957" w:rsidRDefault="002F71D0" w:rsidP="0003738C">
            <w:pPr>
              <w:rPr>
                <w:b/>
                <w:bCs/>
              </w:rPr>
            </w:pPr>
            <w:r w:rsidRPr="00625957">
              <w:rPr>
                <w:b/>
                <w:bCs/>
              </w:rPr>
              <w:t>Title and Abstract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682DF5" w14:textId="66F36EC6" w:rsidR="0003738C" w:rsidRDefault="0003738C" w:rsidP="009E700C"/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B7B864" w14:textId="3D48FFE9" w:rsidR="0003738C" w:rsidRDefault="0003738C" w:rsidP="0003738C"/>
        </w:tc>
      </w:tr>
      <w:tr w:rsidR="0003738C" w14:paraId="7C80F865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7E9FA2" w14:textId="3A4AB5D2" w:rsidR="0003738C" w:rsidRDefault="007A7C80" w:rsidP="0003738C">
            <w:r>
              <w:t>S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BEC6FE" w14:textId="6A15C674" w:rsidR="0003738C" w:rsidRDefault="007A7C80" w:rsidP="0003738C">
            <w:r>
              <w:t>Title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ED8789" w14:textId="77777777" w:rsidR="00625957" w:rsidRPr="009E700C" w:rsidRDefault="00625957" w:rsidP="00625957">
            <w:r w:rsidRPr="009E700C">
              <w:t>Concise description of the nature and topic of the study Identifying</w:t>
            </w:r>
            <w:r>
              <w:t xml:space="preserve"> </w:t>
            </w:r>
            <w:r w:rsidRPr="009E700C">
              <w:t>the study as qualitative or indicating the approach (e.g., ethnography,</w:t>
            </w:r>
          </w:p>
          <w:p w14:paraId="62E4E081" w14:textId="6A7551EF" w:rsidR="0003738C" w:rsidRDefault="00625957" w:rsidP="00625957">
            <w:r w:rsidRPr="009E700C">
              <w:t>grounded theory) or data collection methods (e.g., interview, focus</w:t>
            </w:r>
            <w:r>
              <w:t xml:space="preserve"> </w:t>
            </w:r>
            <w:r w:rsidRPr="009E700C">
              <w:t>group) is recommended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8593BA" w14:textId="573BE513" w:rsidR="0003738C" w:rsidRPr="00716569" w:rsidRDefault="00FC3148" w:rsidP="0003738C">
            <w:r w:rsidRPr="00716569">
              <w:t>Title, pg</w:t>
            </w:r>
            <w:r w:rsidR="00286722">
              <w:t>.</w:t>
            </w:r>
            <w:r w:rsidRPr="00716569">
              <w:t xml:space="preserve"> 1</w:t>
            </w:r>
          </w:p>
        </w:tc>
      </w:tr>
      <w:tr w:rsidR="0003738C" w14:paraId="09F12B4B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C632E0" w14:textId="557DBD27" w:rsidR="0003738C" w:rsidRDefault="00625957" w:rsidP="0003738C">
            <w:r>
              <w:t>S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9AAE3E" w14:textId="4CF3F332" w:rsidR="0003738C" w:rsidRDefault="00625957" w:rsidP="0003738C">
            <w:r>
              <w:t>Abstract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1B4588" w14:textId="7A1D24A2" w:rsidR="0003738C" w:rsidRDefault="00625957" w:rsidP="00625957">
            <w:r w:rsidRPr="00625957">
              <w:t>Summary of key elements of the study using the abstract format of</w:t>
            </w:r>
            <w:r>
              <w:t xml:space="preserve"> </w:t>
            </w:r>
            <w:r w:rsidRPr="00625957">
              <w:t>the intended publication; typically includes background, purpose,</w:t>
            </w:r>
            <w:r>
              <w:t xml:space="preserve"> </w:t>
            </w:r>
            <w:r w:rsidRPr="00625957">
              <w:t>methods, results, and conclusions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475769" w14:textId="0A69763F" w:rsidR="0003738C" w:rsidRPr="00716569" w:rsidRDefault="00FC3148" w:rsidP="0003738C">
            <w:r w:rsidRPr="00716569">
              <w:t>Abstract, pg</w:t>
            </w:r>
            <w:r w:rsidR="00286722">
              <w:t>.</w:t>
            </w:r>
            <w:r w:rsidRPr="00716569">
              <w:t xml:space="preserve"> 2</w:t>
            </w:r>
            <w:r w:rsidR="000743CB">
              <w:t>-3</w:t>
            </w:r>
          </w:p>
        </w:tc>
      </w:tr>
      <w:tr w:rsidR="0003738C" w14:paraId="7A8B8169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168F0D" w14:textId="77777777" w:rsidR="0003738C" w:rsidRDefault="0003738C" w:rsidP="0003738C"/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7A9F0A" w14:textId="65CB9AD5" w:rsidR="0003738C" w:rsidRPr="00625957" w:rsidRDefault="00625957" w:rsidP="0003738C">
            <w:pPr>
              <w:rPr>
                <w:b/>
                <w:bCs/>
              </w:rPr>
            </w:pPr>
            <w:r w:rsidRPr="00625957">
              <w:rPr>
                <w:b/>
                <w:bCs/>
              </w:rPr>
              <w:t>Introduction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34411D" w14:textId="77777777" w:rsidR="0003738C" w:rsidRDefault="0003738C" w:rsidP="0003738C"/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B2C064" w14:textId="77777777" w:rsidR="0003738C" w:rsidRPr="00716569" w:rsidRDefault="0003738C" w:rsidP="0003738C"/>
        </w:tc>
      </w:tr>
      <w:tr w:rsidR="0003738C" w14:paraId="7BBD79EE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0851E" w14:textId="43A04B74" w:rsidR="0003738C" w:rsidRDefault="00625957" w:rsidP="0003738C">
            <w:r>
              <w:t>S3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2FA000" w14:textId="18D72E81" w:rsidR="0003738C" w:rsidRDefault="00625957" w:rsidP="0003738C">
            <w:r>
              <w:t>Problem Formulation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19DA26" w14:textId="27B26D6E" w:rsidR="0003738C" w:rsidRDefault="00767BDD" w:rsidP="00767BDD">
            <w:r w:rsidRPr="00767BDD">
              <w:t>Description and significance of the</w:t>
            </w:r>
            <w:r>
              <w:t xml:space="preserve"> </w:t>
            </w:r>
            <w:r w:rsidRPr="00767BDD">
              <w:t>problem/phenomenon studied;</w:t>
            </w:r>
            <w:r>
              <w:t xml:space="preserve"> </w:t>
            </w:r>
            <w:r w:rsidRPr="00767BDD">
              <w:t>review of relevant theory and empirical work; problem statement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D2957B" w14:textId="54FDEA83" w:rsidR="0003738C" w:rsidRPr="00716569" w:rsidRDefault="00716569" w:rsidP="0003738C">
            <w:r w:rsidRPr="00716569">
              <w:t>Background pg</w:t>
            </w:r>
            <w:r w:rsidR="00286722">
              <w:t>.</w:t>
            </w:r>
            <w:r w:rsidRPr="00716569">
              <w:t xml:space="preserve"> </w:t>
            </w:r>
            <w:r w:rsidR="000743CB">
              <w:t>4</w:t>
            </w:r>
            <w:r w:rsidRPr="00716569">
              <w:t>-</w:t>
            </w:r>
            <w:r w:rsidR="000743CB">
              <w:t>7</w:t>
            </w:r>
          </w:p>
        </w:tc>
      </w:tr>
      <w:tr w:rsidR="007A7C80" w14:paraId="678AEF37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422850" w14:textId="062D753A" w:rsidR="007A7C80" w:rsidRDefault="00767BDD" w:rsidP="0003738C">
            <w:r>
              <w:t>S4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113BD6" w14:textId="13681F88" w:rsidR="007A7C80" w:rsidRDefault="00767BDD" w:rsidP="0003738C">
            <w:r>
              <w:t>Purpose or Research Question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31521D" w14:textId="015E8F64" w:rsidR="007A7C80" w:rsidRDefault="00767BDD" w:rsidP="0003738C">
            <w:r w:rsidRPr="00767BDD">
              <w:t>Purpose of the study and specific objectives or questions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28066A" w14:textId="2C382208" w:rsidR="007A7C80" w:rsidRPr="00716569" w:rsidRDefault="00716569" w:rsidP="0003738C">
            <w:r w:rsidRPr="00716569">
              <w:t>Background pg</w:t>
            </w:r>
            <w:r w:rsidR="00286722">
              <w:t>.</w:t>
            </w:r>
            <w:r w:rsidRPr="00716569">
              <w:t xml:space="preserve"> </w:t>
            </w:r>
            <w:r w:rsidR="000743CB">
              <w:t>6-7</w:t>
            </w:r>
          </w:p>
        </w:tc>
      </w:tr>
      <w:tr w:rsidR="007A7C80" w14:paraId="7A32C12E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854252" w14:textId="77777777" w:rsidR="007A7C80" w:rsidRDefault="007A7C80" w:rsidP="0003738C"/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4E04FB" w14:textId="6ED6C264" w:rsidR="007A7C80" w:rsidRPr="00767BDD" w:rsidRDefault="00767BDD" w:rsidP="0003738C">
            <w:pPr>
              <w:rPr>
                <w:b/>
                <w:bCs/>
              </w:rPr>
            </w:pPr>
            <w:r w:rsidRPr="00767BDD">
              <w:rPr>
                <w:b/>
                <w:bCs/>
              </w:rPr>
              <w:t>Method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21C5B6" w14:textId="77777777" w:rsidR="007A7C80" w:rsidRDefault="007A7C80" w:rsidP="0003738C"/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AAA2C2" w14:textId="77777777" w:rsidR="007A7C80" w:rsidRPr="00716569" w:rsidRDefault="007A7C80" w:rsidP="0003738C"/>
        </w:tc>
      </w:tr>
      <w:tr w:rsidR="007A7C80" w14:paraId="4BA01085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584B02" w14:textId="6C2A8C86" w:rsidR="007A7C80" w:rsidRDefault="00767BDD" w:rsidP="0003738C">
            <w:r>
              <w:t>S5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424E44" w14:textId="12A77B9D" w:rsidR="007A7C80" w:rsidRDefault="00767BDD" w:rsidP="0003738C">
            <w:r>
              <w:t>Qualitative approach and research paradigm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222903" w14:textId="5B40A156" w:rsidR="009A3D90" w:rsidRPr="009A3D90" w:rsidRDefault="009A3D90" w:rsidP="009A3D90">
            <w:r w:rsidRPr="009A3D90">
              <w:t>Qualitative approach (e.g., ethnography, grounded theory, case study,</w:t>
            </w:r>
            <w:r>
              <w:t xml:space="preserve"> </w:t>
            </w:r>
            <w:r w:rsidRPr="009A3D90">
              <w:t>phenomenology, narrative research) and guiding theory if appropriate;</w:t>
            </w:r>
            <w:r>
              <w:t xml:space="preserve"> </w:t>
            </w:r>
            <w:r w:rsidRPr="009A3D90">
              <w:t>identifying the research paradigm (e.g., postpositivist, constructivist/</w:t>
            </w:r>
          </w:p>
          <w:p w14:paraId="7EC14591" w14:textId="597A4B77" w:rsidR="007A7C80" w:rsidRDefault="009A3D90" w:rsidP="009A3D90">
            <w:r w:rsidRPr="009A3D90">
              <w:t>interpretivist) is also recommended; rationale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96B4B9" w14:textId="645FCC55" w:rsidR="007A7C80" w:rsidRPr="00716569" w:rsidRDefault="00716569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0743CB">
              <w:t>7-8</w:t>
            </w:r>
          </w:p>
        </w:tc>
      </w:tr>
      <w:tr w:rsidR="007A7C80" w14:paraId="369F1111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D9574D" w14:textId="252EF67B" w:rsidR="007A7C80" w:rsidRDefault="00767BDD" w:rsidP="0003738C">
            <w:r>
              <w:t>S6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F71CEE" w14:textId="725E8AD2" w:rsidR="007A7C80" w:rsidRDefault="009A3D90" w:rsidP="0003738C">
            <w:r>
              <w:t>Researcher Characteristics and Reflexivity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B6AB8B" w14:textId="72339F00" w:rsidR="00A80F71" w:rsidRPr="00A80F71" w:rsidRDefault="00A80F71" w:rsidP="00A80F71">
            <w:r w:rsidRPr="00A80F71">
              <w:t>Researchers’ characteristics that may influence the research, including</w:t>
            </w:r>
            <w:r>
              <w:t xml:space="preserve"> </w:t>
            </w:r>
            <w:r w:rsidRPr="00A80F71">
              <w:t>personal attributes, qualifications/experience, relationship with</w:t>
            </w:r>
          </w:p>
          <w:p w14:paraId="59DFE097" w14:textId="41DE547D" w:rsidR="00A80F71" w:rsidRPr="00A80F71" w:rsidRDefault="00A80F71" w:rsidP="00A80F71">
            <w:r w:rsidRPr="00A80F71">
              <w:t>participants, assumptions, and/or</w:t>
            </w:r>
            <w:r>
              <w:t xml:space="preserve"> </w:t>
            </w:r>
            <w:r w:rsidRPr="00A80F71">
              <w:t>presuppositions; potential or actual</w:t>
            </w:r>
          </w:p>
          <w:p w14:paraId="0E1DCF53" w14:textId="64F81466" w:rsidR="007A7C80" w:rsidRDefault="00A80F71" w:rsidP="00A80F71">
            <w:r w:rsidRPr="00A80F71">
              <w:t>interaction between researchers’</w:t>
            </w:r>
            <w:r>
              <w:t xml:space="preserve"> </w:t>
            </w:r>
            <w:r w:rsidRPr="00A80F71">
              <w:t>characteristics and the research</w:t>
            </w:r>
            <w:r>
              <w:t xml:space="preserve"> </w:t>
            </w:r>
            <w:r w:rsidRPr="00A80F71">
              <w:t>questions, approach, methods, results, and/o transferability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A7561B" w14:textId="501E1A2E" w:rsidR="007A7C80" w:rsidRPr="00716569" w:rsidRDefault="00716569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0743CB">
              <w:t>7-8</w:t>
            </w:r>
            <w:r>
              <w:t xml:space="preserve"> and Supporting information file S2 “Author Information”</w:t>
            </w:r>
          </w:p>
        </w:tc>
      </w:tr>
      <w:tr w:rsidR="007A7C80" w14:paraId="54B136D4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A10CE4" w14:textId="7E60FA3E" w:rsidR="007A7C80" w:rsidRDefault="00767BDD" w:rsidP="0003738C">
            <w:r>
              <w:t>S7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783D26" w14:textId="4E535836" w:rsidR="007A7C80" w:rsidRDefault="00A80F71" w:rsidP="0003738C">
            <w:r>
              <w:t>Context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CECF18" w14:textId="488F162A" w:rsidR="007A7C80" w:rsidRDefault="0029672E" w:rsidP="0003738C">
            <w:r w:rsidRPr="0029672E">
              <w:t>Setting/site and salient contextual factors; rationale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EBA1F5" w14:textId="6A1507CD" w:rsidR="007A7C80" w:rsidRPr="00716569" w:rsidRDefault="00716569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0743CB">
              <w:t>7</w:t>
            </w:r>
          </w:p>
        </w:tc>
      </w:tr>
      <w:tr w:rsidR="007A7C80" w14:paraId="0A720ACB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030A89" w14:textId="16DD60CF" w:rsidR="007A7C80" w:rsidRDefault="00767BDD" w:rsidP="0003738C">
            <w:r>
              <w:t>S8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7FCA4" w14:textId="4FD79246" w:rsidR="007A7C80" w:rsidRDefault="0029672E" w:rsidP="0003738C">
            <w:r>
              <w:t>Sampling Strategy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63F55F" w14:textId="4B6594A1" w:rsidR="007A7C80" w:rsidRDefault="0029672E" w:rsidP="0029672E">
            <w:r w:rsidRPr="0029672E">
              <w:t>How and why research participants,</w:t>
            </w:r>
            <w:r>
              <w:t xml:space="preserve"> </w:t>
            </w:r>
            <w:r w:rsidRPr="0029672E">
              <w:t>documents, or events were</w:t>
            </w:r>
            <w:r>
              <w:t xml:space="preserve"> </w:t>
            </w:r>
            <w:r w:rsidRPr="0029672E">
              <w:t>selected; criteria for deciding when no further sampling was necessary</w:t>
            </w:r>
            <w:r>
              <w:t xml:space="preserve"> </w:t>
            </w:r>
            <w:r w:rsidRPr="0029672E">
              <w:t>(e.g., sampling saturation); rationale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91687" w14:textId="7CBC06EB" w:rsidR="007A7C80" w:rsidRPr="00716569" w:rsidRDefault="00716569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0743CB">
              <w:t>7</w:t>
            </w:r>
          </w:p>
        </w:tc>
      </w:tr>
      <w:tr w:rsidR="007A7C80" w14:paraId="10B124D6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4D2E68" w14:textId="7E13F378" w:rsidR="007A7C80" w:rsidRDefault="00767BDD" w:rsidP="0003738C">
            <w:r>
              <w:t>S9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FA4F81" w14:textId="61D1B35E" w:rsidR="007A7C80" w:rsidRDefault="0029672E" w:rsidP="0003738C">
            <w:r>
              <w:t>Ethical issues pertaining to human subject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17451C" w14:textId="1E86A315" w:rsidR="00FB6B7C" w:rsidRPr="00FB6B7C" w:rsidRDefault="00FB6B7C" w:rsidP="00FB6B7C">
            <w:r w:rsidRPr="00FB6B7C">
              <w:t>Documentation of approval by an appropriate ethics review board</w:t>
            </w:r>
            <w:r>
              <w:t xml:space="preserve"> </w:t>
            </w:r>
            <w:r w:rsidRPr="00FB6B7C">
              <w:t>and participant consent, or explanation for lack thereof; other</w:t>
            </w:r>
          </w:p>
          <w:p w14:paraId="4FC8EE4A" w14:textId="4EC305B5" w:rsidR="007A7C80" w:rsidRDefault="00FB6B7C" w:rsidP="00FB6B7C">
            <w:r w:rsidRPr="00FB6B7C">
              <w:t>confidentiality and data security issues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6A7255" w14:textId="5BB4B0F4" w:rsidR="007A7C80" w:rsidRPr="00716569" w:rsidRDefault="00716569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B477AA">
              <w:t>6</w:t>
            </w:r>
          </w:p>
        </w:tc>
      </w:tr>
      <w:tr w:rsidR="007A7C80" w14:paraId="75CCABD2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A12225" w14:textId="0C298BF0" w:rsidR="007A7C80" w:rsidRDefault="00767BDD" w:rsidP="0003738C">
            <w:r>
              <w:t>S1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A7B4DD" w14:textId="49028D79" w:rsidR="007A7C80" w:rsidRDefault="00FB6B7C" w:rsidP="0003738C">
            <w:r>
              <w:t>Data collection method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270CF" w14:textId="5599703E" w:rsidR="007A7C80" w:rsidRDefault="00FB6B7C" w:rsidP="00FB6B7C">
            <w:r w:rsidRPr="00FB6B7C">
              <w:t>Types of data collected; details of data collection procedures including</w:t>
            </w:r>
            <w:r>
              <w:t xml:space="preserve"> </w:t>
            </w:r>
            <w:r w:rsidRPr="00FB6B7C">
              <w:t>(as appropriate) start and stop dates of data collection and analysis,</w:t>
            </w:r>
            <w:r>
              <w:t xml:space="preserve"> </w:t>
            </w:r>
            <w:r w:rsidRPr="00FB6B7C">
              <w:t xml:space="preserve">iterative process, triangulation of </w:t>
            </w:r>
            <w:r w:rsidRPr="00FB6B7C">
              <w:lastRenderedPageBreak/>
              <w:t>sources/methods, and modification</w:t>
            </w:r>
            <w:r>
              <w:t xml:space="preserve"> </w:t>
            </w:r>
            <w:r w:rsidRPr="00FB6B7C">
              <w:t>of procedures in response to evolving study findings; rationale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3E659A" w14:textId="67FC0D0F" w:rsidR="007A7C80" w:rsidRPr="00716569" w:rsidRDefault="0051116A" w:rsidP="0003738C">
            <w:r>
              <w:lastRenderedPageBreak/>
              <w:t>Method, pg</w:t>
            </w:r>
            <w:r w:rsidR="00286722">
              <w:t>.</w:t>
            </w:r>
            <w:r>
              <w:t xml:space="preserve"> </w:t>
            </w:r>
            <w:r w:rsidR="00B477AA">
              <w:t>9-10</w:t>
            </w:r>
          </w:p>
        </w:tc>
      </w:tr>
      <w:tr w:rsidR="00767BDD" w14:paraId="55D0FBB8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E70DFC" w14:textId="6BB1C6C0" w:rsidR="00767BDD" w:rsidRDefault="00767BDD" w:rsidP="0003738C">
            <w:r>
              <w:t>S1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105974" w14:textId="65A9B04F" w:rsidR="00767BDD" w:rsidRDefault="00FB6B7C" w:rsidP="0003738C">
            <w:r>
              <w:t>Data collection instruments and technologie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44C057" w14:textId="6A0A3FE8" w:rsidR="00767BDD" w:rsidRDefault="00366602" w:rsidP="00366602">
            <w:r w:rsidRPr="00366602">
              <w:t>Description of instruments (e.g., interview guides, questionnaires)</w:t>
            </w:r>
            <w:r>
              <w:t xml:space="preserve"> </w:t>
            </w:r>
            <w:r w:rsidRPr="00366602">
              <w:t>and devices (e.g., audio recorders) used for data collection; if/how the</w:t>
            </w:r>
            <w:r>
              <w:t xml:space="preserve"> </w:t>
            </w:r>
            <w:r w:rsidRPr="00366602">
              <w:t>instrument(s) changed over the course of the study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936D31" w14:textId="6DB3664B" w:rsidR="00767BDD" w:rsidRPr="00716569" w:rsidRDefault="0051116A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B477AA">
              <w:t>9-10</w:t>
            </w:r>
          </w:p>
        </w:tc>
      </w:tr>
      <w:tr w:rsidR="00767BDD" w14:paraId="5DD4FA9E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184C5A" w14:textId="07D80CF7" w:rsidR="00767BDD" w:rsidRDefault="00767BDD" w:rsidP="0003738C">
            <w:r>
              <w:t>S12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35F65B" w14:textId="12EC3D84" w:rsidR="00767BDD" w:rsidRDefault="00366602" w:rsidP="0003738C">
            <w:r>
              <w:t>Units of study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8DCD8" w14:textId="23D39757" w:rsidR="00767BDD" w:rsidRDefault="00366602" w:rsidP="00366602">
            <w:r w:rsidRPr="00366602">
              <w:t>Number and relevant characteristics of</w:t>
            </w:r>
            <w:r>
              <w:t xml:space="preserve"> </w:t>
            </w:r>
            <w:r w:rsidRPr="00366602">
              <w:t>participants, documents, or</w:t>
            </w:r>
            <w:r>
              <w:t xml:space="preserve"> </w:t>
            </w:r>
            <w:r w:rsidRPr="00366602">
              <w:t>events included in the study; level of participation (could be reported</w:t>
            </w:r>
            <w:r>
              <w:t xml:space="preserve"> </w:t>
            </w:r>
            <w:r w:rsidRPr="00366602">
              <w:t>in results)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7D37DE" w14:textId="6E47E4FD" w:rsidR="00767BDD" w:rsidRPr="00716569" w:rsidRDefault="000D369B" w:rsidP="0003738C">
            <w:r>
              <w:t>Results, pg</w:t>
            </w:r>
            <w:r w:rsidR="00286722">
              <w:t>.</w:t>
            </w:r>
            <w:r>
              <w:t xml:space="preserve"> </w:t>
            </w:r>
            <w:r w:rsidR="003C43F2">
              <w:t>11-12</w:t>
            </w:r>
          </w:p>
        </w:tc>
      </w:tr>
      <w:tr w:rsidR="00767BDD" w14:paraId="62488B3F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BEAC46" w14:textId="35998D03" w:rsidR="00767BDD" w:rsidRDefault="00767BDD" w:rsidP="0003738C">
            <w:r>
              <w:t>S13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E3D5F7" w14:textId="5EBEF2C0" w:rsidR="00767BDD" w:rsidRDefault="00366602" w:rsidP="0003738C">
            <w:r>
              <w:t>Data Processing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944B15" w14:textId="33FFB6C0" w:rsidR="00767BDD" w:rsidRDefault="000F3C10" w:rsidP="000F3C10">
            <w:r w:rsidRPr="000F3C10">
              <w:t>Methods for processing data prior to and during analysis, including</w:t>
            </w:r>
            <w:r>
              <w:t xml:space="preserve"> </w:t>
            </w:r>
            <w:r w:rsidRPr="000F3C10">
              <w:t>transcription, data entry, data management and security, verification</w:t>
            </w:r>
            <w:r>
              <w:t xml:space="preserve"> </w:t>
            </w:r>
            <w:r w:rsidRPr="000F3C10">
              <w:t>of data integrity, data coding, and anonymization/deidentification of</w:t>
            </w:r>
            <w:r>
              <w:t xml:space="preserve"> </w:t>
            </w:r>
            <w:r w:rsidRPr="000F3C10">
              <w:t>excerpts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11431D" w14:textId="07A0353F" w:rsidR="00767BDD" w:rsidRDefault="000D369B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4359E8">
              <w:t>9</w:t>
            </w:r>
            <w:r w:rsidR="003C43F2">
              <w:t>-1</w:t>
            </w:r>
            <w:r w:rsidR="004359E8">
              <w:t>0</w:t>
            </w:r>
          </w:p>
        </w:tc>
      </w:tr>
      <w:tr w:rsidR="00767BDD" w14:paraId="693E3437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A22B8A" w14:textId="0910CCF8" w:rsidR="00767BDD" w:rsidRDefault="00767BDD" w:rsidP="0003738C">
            <w:r>
              <w:t>S14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6D367C" w14:textId="094F7BB8" w:rsidR="00767BDD" w:rsidRDefault="000F3C10" w:rsidP="0003738C">
            <w:r>
              <w:t>Data Analysi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4C94DC" w14:textId="1EB76367" w:rsidR="000F3C10" w:rsidRPr="000F3C10" w:rsidRDefault="000F3C10" w:rsidP="000F3C10">
            <w:r w:rsidRPr="000F3C10">
              <w:t>Process by which inferences, themes, etc., were identified and</w:t>
            </w:r>
            <w:r>
              <w:t xml:space="preserve"> </w:t>
            </w:r>
            <w:r w:rsidRPr="000F3C10">
              <w:t>developed, including the researchers involved in data analysis; usually</w:t>
            </w:r>
          </w:p>
          <w:p w14:paraId="30CFF582" w14:textId="76F79130" w:rsidR="00767BDD" w:rsidRDefault="000F3C10" w:rsidP="000F3C10">
            <w:r w:rsidRPr="000F3C10">
              <w:t>references a specific paradigm or approach; rationale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0A5A7D" w14:textId="455DB7D4" w:rsidR="00767BDD" w:rsidRDefault="000D369B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4359E8">
              <w:t>10-11</w:t>
            </w:r>
          </w:p>
        </w:tc>
      </w:tr>
      <w:tr w:rsidR="00767BDD" w14:paraId="25CF4278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648C3" w14:textId="0FC8F220" w:rsidR="00767BDD" w:rsidRDefault="00767BDD" w:rsidP="0003738C">
            <w:r>
              <w:t>S15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0237B3" w14:textId="01B83464" w:rsidR="00767BDD" w:rsidRDefault="000F3C10" w:rsidP="0003738C">
            <w:r>
              <w:t>Techniques to enhance trustworthines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1FB402" w14:textId="43D1E43C" w:rsidR="00767BDD" w:rsidRDefault="008A0E37" w:rsidP="008A0E37">
            <w:r w:rsidRPr="008A0E37">
              <w:t>Techniques to enhance trustworthiness and credibility of data analysis</w:t>
            </w:r>
            <w:r>
              <w:t xml:space="preserve"> </w:t>
            </w:r>
            <w:r w:rsidRPr="008A0E37">
              <w:t>(e.g., membe</w:t>
            </w:r>
            <w:r w:rsidR="000D369B">
              <w:t xml:space="preserve">r </w:t>
            </w:r>
            <w:r w:rsidRPr="008A0E37">
              <w:t>checking, audit trail, triangulation); rationale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496C5F" w14:textId="3FF865B3" w:rsidR="00767BDD" w:rsidRDefault="000D369B" w:rsidP="0003738C">
            <w:r>
              <w:t>Method, pg</w:t>
            </w:r>
            <w:r w:rsidR="00286722">
              <w:t>.</w:t>
            </w:r>
            <w:r>
              <w:t xml:space="preserve"> </w:t>
            </w:r>
            <w:r w:rsidR="004359E8">
              <w:t>8-9</w:t>
            </w:r>
          </w:p>
        </w:tc>
      </w:tr>
      <w:tr w:rsidR="00767BDD" w14:paraId="50DE0FB9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41E228" w14:textId="77777777" w:rsidR="00767BDD" w:rsidRDefault="00767BDD" w:rsidP="0003738C"/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8E124A" w14:textId="336C330C" w:rsidR="00767BDD" w:rsidRPr="008A0E37" w:rsidRDefault="008A0E37" w:rsidP="0003738C">
            <w:pPr>
              <w:rPr>
                <w:b/>
                <w:bCs/>
              </w:rPr>
            </w:pPr>
            <w:r w:rsidRPr="008A0E37">
              <w:rPr>
                <w:b/>
                <w:bCs/>
              </w:rPr>
              <w:t>Results/finding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60812A" w14:textId="77777777" w:rsidR="00767BDD" w:rsidRDefault="00767BDD" w:rsidP="0003738C"/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4811C1" w14:textId="77777777" w:rsidR="00767BDD" w:rsidRDefault="00767BDD" w:rsidP="0003738C"/>
        </w:tc>
      </w:tr>
      <w:tr w:rsidR="00767BDD" w14:paraId="4676D25A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AB181E" w14:textId="3D2F4392" w:rsidR="00767BDD" w:rsidRDefault="008A0E37" w:rsidP="0003738C">
            <w:r>
              <w:t>S16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C920B2" w14:textId="7051E8F4" w:rsidR="00767BDD" w:rsidRDefault="008A0E37" w:rsidP="0003738C">
            <w:r>
              <w:t>Synthesis and Interpretation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F838CA" w14:textId="30056841" w:rsidR="00767BDD" w:rsidRDefault="008F09D6" w:rsidP="008F09D6">
            <w:r w:rsidRPr="008F09D6">
              <w:t>Main findings (e.g., interpretations, inferences, and themes); might</w:t>
            </w:r>
            <w:r>
              <w:t xml:space="preserve"> </w:t>
            </w:r>
            <w:r w:rsidRPr="008F09D6">
              <w:t>include development of a theory or model, or integration with prior</w:t>
            </w:r>
            <w:r>
              <w:t xml:space="preserve"> </w:t>
            </w:r>
            <w:r w:rsidRPr="008F09D6">
              <w:t>research or theory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A7550D" w14:textId="3842F712" w:rsidR="00767BDD" w:rsidRDefault="00A55DBF" w:rsidP="0003738C">
            <w:r>
              <w:t>Results, pg</w:t>
            </w:r>
            <w:r w:rsidR="00286722">
              <w:t>.</w:t>
            </w:r>
            <w:r>
              <w:t xml:space="preserve"> </w:t>
            </w:r>
            <w:r w:rsidR="009A32CE">
              <w:t>11-17</w:t>
            </w:r>
          </w:p>
        </w:tc>
      </w:tr>
      <w:tr w:rsidR="008A0E37" w14:paraId="44CC1B65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D09A9B" w14:textId="1E1D3BC2" w:rsidR="008A0E37" w:rsidRDefault="008A0E37" w:rsidP="0003738C">
            <w:r>
              <w:t>S17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C8125C" w14:textId="6F35C338" w:rsidR="008A0E37" w:rsidRDefault="008A0E37" w:rsidP="0003738C">
            <w:r>
              <w:t>Links to empirical data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753C66" w14:textId="0CE1CC8A" w:rsidR="008A0E37" w:rsidRDefault="008F09D6" w:rsidP="008F09D6">
            <w:r w:rsidRPr="008F09D6">
              <w:t>Evidence (e.g., quotes, field notes, text excerpts, photographs) to</w:t>
            </w:r>
            <w:r>
              <w:t xml:space="preserve"> </w:t>
            </w:r>
            <w:r w:rsidRPr="008F09D6">
              <w:t>substantiate analytic findings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9ADAE2" w14:textId="0AAD7675" w:rsidR="008A0E37" w:rsidRDefault="00A55DBF" w:rsidP="0003738C">
            <w:r>
              <w:t>Results, pg</w:t>
            </w:r>
            <w:r w:rsidR="00286722">
              <w:t>.</w:t>
            </w:r>
            <w:r>
              <w:t xml:space="preserve"> </w:t>
            </w:r>
            <w:r w:rsidR="009A32CE">
              <w:t>11-17</w:t>
            </w:r>
          </w:p>
        </w:tc>
      </w:tr>
      <w:tr w:rsidR="008A0E37" w14:paraId="571FF9D4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6BA9C" w14:textId="77777777" w:rsidR="008A0E37" w:rsidRDefault="008A0E37" w:rsidP="0003738C"/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31C385" w14:textId="22778293" w:rsidR="008A0E37" w:rsidRPr="008F09D6" w:rsidRDefault="008F09D6" w:rsidP="0003738C">
            <w:pPr>
              <w:rPr>
                <w:b/>
                <w:bCs/>
              </w:rPr>
            </w:pPr>
            <w:r w:rsidRPr="008F09D6">
              <w:rPr>
                <w:b/>
                <w:bCs/>
              </w:rPr>
              <w:t>Discussion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269EC9" w14:textId="77777777" w:rsidR="008A0E37" w:rsidRDefault="008A0E37" w:rsidP="0003738C"/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633D9" w14:textId="77777777" w:rsidR="008A0E37" w:rsidRDefault="008A0E37" w:rsidP="0003738C"/>
        </w:tc>
      </w:tr>
      <w:tr w:rsidR="008A0E37" w14:paraId="53D4A2C8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438635" w14:textId="3CEA208E" w:rsidR="008A0E37" w:rsidRDefault="008F09D6" w:rsidP="0003738C">
            <w:r>
              <w:t>S18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8076C6" w14:textId="660904CD" w:rsidR="008A0E37" w:rsidRDefault="004D0055" w:rsidP="0003738C">
            <w:r>
              <w:t>Integration with prior work, implications, transferability, and contribution(s) to the field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594366" w14:textId="0463A757" w:rsidR="008A0E37" w:rsidRDefault="004D0055" w:rsidP="004D0055">
            <w:r w:rsidRPr="004D0055">
              <w:t>Short summary of main findings; explanation of how findings</w:t>
            </w:r>
            <w:r>
              <w:t xml:space="preserve"> </w:t>
            </w:r>
            <w:r w:rsidRPr="004D0055">
              <w:t>and conclusions connect to, support, elaborate on, or challenge</w:t>
            </w:r>
            <w:r>
              <w:t xml:space="preserve"> </w:t>
            </w:r>
            <w:r w:rsidRPr="004D0055">
              <w:t>conclusions of earlier scholarship; discussion of scope of application/generalizability; identification of unique contribution(s) to scholarship</w:t>
            </w:r>
            <w:r>
              <w:t xml:space="preserve"> </w:t>
            </w:r>
            <w:r w:rsidRPr="004D0055">
              <w:t>in a discipline or field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7B861C" w14:textId="3EAAF861" w:rsidR="008A0E37" w:rsidRDefault="00A55DBF" w:rsidP="0003738C">
            <w:r>
              <w:t>Discussion, pg</w:t>
            </w:r>
            <w:r w:rsidR="00286722">
              <w:t>.</w:t>
            </w:r>
            <w:r>
              <w:t xml:space="preserve"> 1</w:t>
            </w:r>
            <w:r w:rsidR="009A32CE">
              <w:t>8-21</w:t>
            </w:r>
          </w:p>
        </w:tc>
      </w:tr>
      <w:tr w:rsidR="008A0E37" w14:paraId="1D889B0C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1B6FCA" w14:textId="4A22F97A" w:rsidR="008A0E37" w:rsidRDefault="008F09D6" w:rsidP="0003738C">
            <w:r>
              <w:t>S19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9C6AF4" w14:textId="351D9105" w:rsidR="008A0E37" w:rsidRDefault="004D0055" w:rsidP="0003738C">
            <w:r>
              <w:t>Limitations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BFF2ED" w14:textId="0ED09209" w:rsidR="008A0E37" w:rsidRDefault="00380CE1" w:rsidP="0003738C">
            <w:r w:rsidRPr="00380CE1">
              <w:t>Trustworthiness and limitations of findings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D7313C" w14:textId="7C80044A" w:rsidR="008A0E37" w:rsidRDefault="00A55DBF" w:rsidP="0003738C">
            <w:r>
              <w:t>Discussion pg</w:t>
            </w:r>
            <w:r w:rsidR="00286722">
              <w:t>.</w:t>
            </w:r>
            <w:r>
              <w:t xml:space="preserve"> </w:t>
            </w:r>
            <w:r w:rsidR="009A32CE">
              <w:t>20-21</w:t>
            </w:r>
          </w:p>
        </w:tc>
      </w:tr>
      <w:tr w:rsidR="008A0E37" w14:paraId="25F2436A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6C9FE2" w14:textId="77777777" w:rsidR="008A0E37" w:rsidRDefault="008A0E37" w:rsidP="0003738C"/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3E7864" w14:textId="564C1B3B" w:rsidR="008A0E37" w:rsidRPr="00380CE1" w:rsidRDefault="00380CE1" w:rsidP="0003738C">
            <w:pPr>
              <w:rPr>
                <w:b/>
                <w:bCs/>
              </w:rPr>
            </w:pPr>
            <w:r w:rsidRPr="00380CE1">
              <w:rPr>
                <w:b/>
                <w:bCs/>
              </w:rPr>
              <w:t>Other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9D859E" w14:textId="77777777" w:rsidR="008A0E37" w:rsidRDefault="008A0E37" w:rsidP="0003738C"/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1BF0D1" w14:textId="77777777" w:rsidR="008A0E37" w:rsidRDefault="008A0E37" w:rsidP="0003738C"/>
        </w:tc>
      </w:tr>
      <w:tr w:rsidR="008A0E37" w14:paraId="019F3D14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83E8DE" w14:textId="74849B0A" w:rsidR="008A0E37" w:rsidRDefault="00380CE1" w:rsidP="0003738C">
            <w:r>
              <w:t>S20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894C43" w14:textId="3586D273" w:rsidR="008A0E37" w:rsidRDefault="00380CE1" w:rsidP="0003738C">
            <w:r>
              <w:t>Conflicts of Interest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3F8859" w14:textId="738362AF" w:rsidR="008A0E37" w:rsidRDefault="00380CE1" w:rsidP="00380CE1">
            <w:r w:rsidRPr="00380CE1">
              <w:t>Potential sources of influence or perceived influence on study conduct</w:t>
            </w:r>
            <w:r>
              <w:t xml:space="preserve"> </w:t>
            </w:r>
            <w:r w:rsidRPr="00380CE1">
              <w:t>and conclusions; how these were managed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5E8849" w14:textId="4DE1297E" w:rsidR="008A0E37" w:rsidRDefault="00457099" w:rsidP="0003738C">
            <w:r>
              <w:t>COI declaration completed upon submission.</w:t>
            </w:r>
          </w:p>
        </w:tc>
      </w:tr>
      <w:tr w:rsidR="008A0E37" w14:paraId="31A2268D" w14:textId="77777777" w:rsidTr="000A0A61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B77BCF" w14:textId="79FCB1CE" w:rsidR="008A0E37" w:rsidRDefault="00380CE1" w:rsidP="0003738C">
            <w:r>
              <w:t>S21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157E27" w14:textId="140ADF67" w:rsidR="008A0E37" w:rsidRDefault="00380CE1" w:rsidP="0003738C">
            <w:r>
              <w:t>Funding</w:t>
            </w:r>
          </w:p>
        </w:tc>
        <w:tc>
          <w:tcPr>
            <w:tcW w:w="46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9582B8" w14:textId="79B6A5B9" w:rsidR="008A0E37" w:rsidRDefault="00941495" w:rsidP="00941495">
            <w:r w:rsidRPr="00941495">
              <w:t>Sources of funding and other support; role of funders in data</w:t>
            </w:r>
            <w:r>
              <w:t xml:space="preserve"> </w:t>
            </w:r>
            <w:r w:rsidRPr="00941495">
              <w:t>collection, interpretation, and reporting</w:t>
            </w:r>
          </w:p>
        </w:tc>
        <w:tc>
          <w:tcPr>
            <w:tcW w:w="1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C4C40E" w14:textId="2BC50530" w:rsidR="008A0E37" w:rsidRDefault="00457099" w:rsidP="0003738C">
            <w:r>
              <w:t>Declaration completed upon submission.</w:t>
            </w:r>
          </w:p>
        </w:tc>
      </w:tr>
    </w:tbl>
    <w:p w14:paraId="6CBEB686" w14:textId="77777777" w:rsidR="0003738C" w:rsidRPr="0003738C" w:rsidRDefault="0003738C" w:rsidP="0003738C"/>
    <w:sectPr w:rsidR="0003738C" w:rsidRPr="00037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38C"/>
    <w:rsid w:val="0003738C"/>
    <w:rsid w:val="000743CB"/>
    <w:rsid w:val="00074E72"/>
    <w:rsid w:val="000A0A61"/>
    <w:rsid w:val="000D369B"/>
    <w:rsid w:val="000F3C10"/>
    <w:rsid w:val="001C73FE"/>
    <w:rsid w:val="00286722"/>
    <w:rsid w:val="0029672E"/>
    <w:rsid w:val="002A77CA"/>
    <w:rsid w:val="002F71D0"/>
    <w:rsid w:val="00366602"/>
    <w:rsid w:val="00380CE1"/>
    <w:rsid w:val="003C43F2"/>
    <w:rsid w:val="00415F5A"/>
    <w:rsid w:val="004359E8"/>
    <w:rsid w:val="00441FF6"/>
    <w:rsid w:val="00457099"/>
    <w:rsid w:val="004D0055"/>
    <w:rsid w:val="0051116A"/>
    <w:rsid w:val="00625957"/>
    <w:rsid w:val="0066344E"/>
    <w:rsid w:val="006B213A"/>
    <w:rsid w:val="00716569"/>
    <w:rsid w:val="00767BDD"/>
    <w:rsid w:val="007A7C80"/>
    <w:rsid w:val="00804F5B"/>
    <w:rsid w:val="0081097D"/>
    <w:rsid w:val="008A0E37"/>
    <w:rsid w:val="008F09D6"/>
    <w:rsid w:val="00941495"/>
    <w:rsid w:val="009A32CE"/>
    <w:rsid w:val="009A3D90"/>
    <w:rsid w:val="009E700C"/>
    <w:rsid w:val="009F62C0"/>
    <w:rsid w:val="00A30CAD"/>
    <w:rsid w:val="00A55DBF"/>
    <w:rsid w:val="00A80F71"/>
    <w:rsid w:val="00B33F31"/>
    <w:rsid w:val="00B477AA"/>
    <w:rsid w:val="00C01FC0"/>
    <w:rsid w:val="00CF079F"/>
    <w:rsid w:val="00D60D0F"/>
    <w:rsid w:val="00DD51FA"/>
    <w:rsid w:val="00DE5D63"/>
    <w:rsid w:val="00E069A9"/>
    <w:rsid w:val="00F105E9"/>
    <w:rsid w:val="00F73FE3"/>
    <w:rsid w:val="00FB6B7C"/>
    <w:rsid w:val="00FC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5E10C"/>
  <w15:chartTrackingRefBased/>
  <w15:docId w15:val="{5D9E3AA0-D4C3-4C64-81C4-8574DB77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3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3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3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38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38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38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38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38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38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38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38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38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38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38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38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38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7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6</Words>
  <Characters>4139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emima</dc:creator>
  <cp:keywords/>
  <dc:description/>
  <cp:lastModifiedBy>Jemima Thompson</cp:lastModifiedBy>
  <cp:revision>2</cp:revision>
  <dcterms:created xsi:type="dcterms:W3CDTF">2026-07-15T11:43:00Z</dcterms:created>
  <dcterms:modified xsi:type="dcterms:W3CDTF">2026-07-15T11:43:00Z</dcterms:modified>
</cp:coreProperties>
</file>